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6D1" w:rsidRDefault="00C426D1" w:rsidP="00C426D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CA"/>
        </w:rPr>
      </w:pPr>
      <w:proofErr w:type="gramStart"/>
      <w:r w:rsidRPr="0007225B"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225B">
        <w:rPr>
          <w:rFonts w:ascii="Times New Roman" w:hAnsi="Times New Roman"/>
          <w:bCs/>
          <w:sz w:val="24"/>
          <w:szCs w:val="24"/>
          <w:lang w:val="en-CA"/>
        </w:rPr>
        <w:t>P</w:t>
      </w:r>
      <w:bookmarkStart w:id="0" w:name="_GoBack"/>
      <w:bookmarkEnd w:id="0"/>
      <w:r w:rsidRPr="0007225B">
        <w:rPr>
          <w:rFonts w:ascii="Times New Roman" w:hAnsi="Times New Roman"/>
          <w:bCs/>
          <w:sz w:val="24"/>
          <w:szCs w:val="24"/>
          <w:lang w:val="en-CA"/>
        </w:rPr>
        <w:t>rimers</w:t>
      </w:r>
      <w:r w:rsidRPr="000B2506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Pr="0045653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to sequence the </w:t>
      </w:r>
      <w:r>
        <w:rPr>
          <w:rFonts w:ascii="Times New Roman" w:hAnsi="Times New Roman" w:cs="Times New Roman"/>
          <w:bCs/>
          <w:i/>
          <w:sz w:val="24"/>
          <w:szCs w:val="24"/>
          <w:lang w:val="en-CA"/>
        </w:rPr>
        <w:t>DCHS1</w:t>
      </w:r>
      <w:r w:rsidRPr="0045653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gen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3677"/>
        <w:gridCol w:w="3500"/>
        <w:gridCol w:w="1050"/>
        <w:gridCol w:w="961"/>
        <w:gridCol w:w="1016"/>
        <w:gridCol w:w="1172"/>
      </w:tblGrid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473DC0" w:rsidRDefault="00C426D1" w:rsidP="00B15F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92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D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ward   5’ </w:t>
            </w:r>
            <w:r w:rsidRPr="00473DC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473D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’</w:t>
            </w:r>
          </w:p>
        </w:tc>
        <w:tc>
          <w:tcPr>
            <w:tcW w:w="350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3D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verse   5’ </w:t>
            </w:r>
            <w:r w:rsidRPr="00473DC0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473D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’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DC0">
              <w:rPr>
                <w:rFonts w:ascii="Times New Roman" w:hAnsi="Times New Roman" w:cs="Times New Roman"/>
                <w:b/>
                <w:sz w:val="20"/>
                <w:szCs w:val="20"/>
              </w:rPr>
              <w:t>Amplicon (</w:t>
            </w:r>
            <w:proofErr w:type="spellStart"/>
            <w:r w:rsidRPr="00473DC0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473DC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DC0">
              <w:rPr>
                <w:rFonts w:ascii="Times New Roman" w:hAnsi="Times New Roman" w:cs="Times New Roman"/>
                <w:b/>
                <w:sz w:val="20"/>
                <w:szCs w:val="20"/>
              </w:rPr>
              <w:t>PCR reag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DC0">
              <w:rPr>
                <w:rFonts w:ascii="Times New Roman" w:hAnsi="Times New Roman" w:cs="Times New Roman"/>
                <w:b/>
                <w:sz w:val="20"/>
                <w:szCs w:val="20"/>
              </w:rPr>
              <w:t>PCR cycli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D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nealing T </w:t>
            </w:r>
            <w:r w:rsidRPr="00473DC0">
              <w:rPr>
                <w:rFonts w:ascii="Cambria Math" w:hAnsi="Cambria Math" w:cs="Cambria Math"/>
                <w:b/>
                <w:sz w:val="20"/>
                <w:szCs w:val="20"/>
              </w:rPr>
              <w:t>⁰</w:t>
            </w:r>
            <w:r w:rsidRPr="00473DC0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1</w:t>
            </w:r>
          </w:p>
        </w:tc>
        <w:tc>
          <w:tcPr>
            <w:tcW w:w="3592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  <w:t>GATGGAAGAGGAGGAGGTGAGC</w:t>
            </w:r>
          </w:p>
        </w:tc>
        <w:tc>
          <w:tcPr>
            <w:tcW w:w="3500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  <w:t>GACACGCACATGCACACACAG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47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lowd</w:t>
            </w: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wn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2 (part 1)</w:t>
            </w:r>
          </w:p>
        </w:tc>
        <w:tc>
          <w:tcPr>
            <w:tcW w:w="3592" w:type="dxa"/>
            <w:tcBorders>
              <w:bottom w:val="single" w:sz="4" w:space="0" w:color="auto"/>
            </w:tcBorders>
            <w:vAlign w:val="center"/>
          </w:tcPr>
          <w:p w:rsidR="00C426D1" w:rsidRPr="008B608E" w:rsidRDefault="00C426D1" w:rsidP="00B15F5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</w:pPr>
            <w:r w:rsidRPr="008B6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GATGGAAAGCTCCAGGAGAGAGGAAA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vAlign w:val="center"/>
          </w:tcPr>
          <w:p w:rsidR="00C426D1" w:rsidRPr="008B608E" w:rsidRDefault="00C426D1" w:rsidP="00B15F5B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CA" w:eastAsia="fr-CA"/>
              </w:rPr>
            </w:pPr>
            <w:r w:rsidRPr="008B608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fr-CA" w:eastAsia="fr-CA"/>
              </w:rPr>
              <w:t>ACGCCCAGCATCTGCATCA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1060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1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61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2 (part 2)</w:t>
            </w:r>
          </w:p>
        </w:tc>
        <w:tc>
          <w:tcPr>
            <w:tcW w:w="3592" w:type="dxa"/>
            <w:tcBorders>
              <w:bottom w:val="single" w:sz="4" w:space="0" w:color="auto"/>
            </w:tcBorders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GAGCCTGGACTTGCAGATTGATGA</w:t>
            </w:r>
          </w:p>
        </w:tc>
        <w:tc>
          <w:tcPr>
            <w:tcW w:w="3500" w:type="dxa"/>
            <w:tcBorders>
              <w:bottom w:val="single" w:sz="4" w:space="0" w:color="auto"/>
            </w:tcBorders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CA" w:eastAsia="fr-CA"/>
              </w:rPr>
              <w:t>GGAGGTGAGCCTGAGTCTGTG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1218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1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61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2 (part 3)</w:t>
            </w:r>
          </w:p>
        </w:tc>
        <w:tc>
          <w:tcPr>
            <w:tcW w:w="3592" w:type="dxa"/>
            <w:tcBorders>
              <w:bottom w:val="single" w:sz="4" w:space="0" w:color="auto"/>
            </w:tcBorders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A" w:eastAsia="fr-CA"/>
              </w:rPr>
              <w:t>CAATGTGTCCCTGGAAGGTGGAGA</w:t>
            </w:r>
          </w:p>
        </w:tc>
        <w:tc>
          <w:tcPr>
            <w:tcW w:w="3500" w:type="dxa"/>
            <w:tcBorders>
              <w:bottom w:val="single" w:sz="4" w:space="0" w:color="auto"/>
            </w:tcBorders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  <w:t>CCTGCCAAGACCATCTGCCTC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815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1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61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2</w:t>
            </w:r>
          </w:p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rs376287018</w:t>
            </w:r>
          </w:p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rs117368891</w:t>
            </w:r>
          </w:p>
        </w:tc>
        <w:tc>
          <w:tcPr>
            <w:tcW w:w="3592" w:type="dxa"/>
            <w:tcBorders>
              <w:bottom w:val="single" w:sz="4" w:space="0" w:color="auto"/>
            </w:tcBorders>
          </w:tcPr>
          <w:p w:rsidR="00C426D1" w:rsidRPr="00606EF9" w:rsidRDefault="00C426D1" w:rsidP="00B15F5B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CA" w:eastAsia="fr-CA"/>
              </w:rPr>
            </w:pPr>
            <w:r w:rsidRPr="00606E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CA" w:eastAsia="fr-CA"/>
              </w:rPr>
              <w:t>GATGGAAAGCTCCAGGAGAGAGGAAA</w:t>
            </w:r>
          </w:p>
        </w:tc>
        <w:tc>
          <w:tcPr>
            <w:tcW w:w="3500" w:type="dxa"/>
            <w:tcBorders>
              <w:bottom w:val="single" w:sz="4" w:space="0" w:color="auto"/>
            </w:tcBorders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  <w:lang w:val="fr-CA"/>
              </w:rPr>
            </w:pPr>
            <w:r w:rsidRPr="008B6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CA" w:eastAsia="fr-CA"/>
              </w:rPr>
              <w:t>GGAGGTGAGCCTGAGTCTGTG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1890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1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61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3-4-5</w:t>
            </w:r>
          </w:p>
        </w:tc>
        <w:tc>
          <w:tcPr>
            <w:tcW w:w="3592" w:type="dxa"/>
            <w:tcBorders>
              <w:bottom w:val="single" w:sz="4" w:space="0" w:color="auto"/>
            </w:tcBorders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GTCCGCCATCCAGAGACTTAGC</w:t>
            </w:r>
          </w:p>
        </w:tc>
        <w:tc>
          <w:tcPr>
            <w:tcW w:w="3500" w:type="dxa"/>
            <w:tcBorders>
              <w:bottom w:val="single" w:sz="4" w:space="0" w:color="auto"/>
            </w:tcBorders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  <w:t>GCCTGCACTGTGCCTAAGGA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60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1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60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6</w:t>
            </w:r>
          </w:p>
        </w:tc>
        <w:tc>
          <w:tcPr>
            <w:tcW w:w="3592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AAAGGCATGGGTGTGGGCA</w:t>
            </w:r>
          </w:p>
        </w:tc>
        <w:tc>
          <w:tcPr>
            <w:tcW w:w="3500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TCCTGTCTGAATGTTCACCAGGCT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04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ouchdown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7-8-9</w:t>
            </w:r>
          </w:p>
        </w:tc>
        <w:tc>
          <w:tcPr>
            <w:tcW w:w="3592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CCCAGCCTGGTGAACATTCAGAC</w:t>
            </w:r>
          </w:p>
        </w:tc>
        <w:tc>
          <w:tcPr>
            <w:tcW w:w="3500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  <w:t>AGTAGCCTGACTGCTAGTGGAGC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34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ouchdown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10 (part 1)</w:t>
            </w:r>
          </w:p>
        </w:tc>
        <w:tc>
          <w:tcPr>
            <w:tcW w:w="3592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GCTCCACTAGCAGTCAGGCTACT</w:t>
            </w:r>
          </w:p>
        </w:tc>
        <w:tc>
          <w:tcPr>
            <w:tcW w:w="3500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  <w:t>GCCTGGACCGAGAGACCA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00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 + 5% DMSO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4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ouchdown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10 (part 2)</w:t>
            </w:r>
          </w:p>
        </w:tc>
        <w:tc>
          <w:tcPr>
            <w:tcW w:w="3592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CAAGTGCAGGACGAGAATGAGCAT</w:t>
            </w:r>
          </w:p>
        </w:tc>
        <w:tc>
          <w:tcPr>
            <w:tcW w:w="3500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  <w:t>CGTCGTTGACGTCAGCGACA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48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2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11</w:t>
            </w:r>
          </w:p>
        </w:tc>
        <w:tc>
          <w:tcPr>
            <w:tcW w:w="3592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GCGGCCTGGACCGAGAG</w:t>
            </w:r>
          </w:p>
        </w:tc>
        <w:tc>
          <w:tcPr>
            <w:tcW w:w="3500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  <w:t>CTTGGGGTCCTGTCAACATGTAC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70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8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12</w:t>
            </w:r>
          </w:p>
        </w:tc>
        <w:tc>
          <w:tcPr>
            <w:tcW w:w="3592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caps/>
                <w:sz w:val="18"/>
                <w:szCs w:val="18"/>
              </w:rPr>
              <w:t>GTGTCGCTGACGTCAACGAC</w:t>
            </w:r>
          </w:p>
        </w:tc>
        <w:tc>
          <w:tcPr>
            <w:tcW w:w="3500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  <w:t>GTTGACCTTGCACCCTGCC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17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8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13</w:t>
            </w:r>
          </w:p>
        </w:tc>
        <w:tc>
          <w:tcPr>
            <w:tcW w:w="3592" w:type="dxa"/>
            <w:shd w:val="clear" w:color="auto" w:fill="auto"/>
          </w:tcPr>
          <w:p w:rsidR="00C426D1" w:rsidRPr="008B608E" w:rsidRDefault="00C426D1" w:rsidP="00B15F5B">
            <w:pPr>
              <w:tabs>
                <w:tab w:val="left" w:pos="300"/>
                <w:tab w:val="center" w:pos="1626"/>
              </w:tabs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GAAGTGGCAGGGCTGGGA</w:t>
            </w:r>
          </w:p>
        </w:tc>
        <w:tc>
          <w:tcPr>
            <w:tcW w:w="3500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  <w:t>CAAGAAGGAGCAAGAACCAGGCAAG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55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1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61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14-15</w:t>
            </w:r>
          </w:p>
        </w:tc>
        <w:tc>
          <w:tcPr>
            <w:tcW w:w="3592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GGGTTCCCAGACCACACACA</w:t>
            </w:r>
          </w:p>
        </w:tc>
        <w:tc>
          <w:tcPr>
            <w:tcW w:w="3500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  <w:t>CCATCAAAGGCTCCTCTGATGCAA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389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ouchdown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16-17-18</w:t>
            </w:r>
          </w:p>
        </w:tc>
        <w:tc>
          <w:tcPr>
            <w:tcW w:w="3592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TTGCATCAGAGGAGCCTTTGATGG</w:t>
            </w:r>
          </w:p>
        </w:tc>
        <w:tc>
          <w:tcPr>
            <w:tcW w:w="3500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  <w:t>GGGCTTAGCACATACCACAGCA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96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1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61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19</w:t>
            </w:r>
          </w:p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rs768737101</w:t>
            </w:r>
          </w:p>
        </w:tc>
        <w:tc>
          <w:tcPr>
            <w:tcW w:w="3592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TGCTGATGGCCACAGACAGA</w:t>
            </w:r>
          </w:p>
        </w:tc>
        <w:tc>
          <w:tcPr>
            <w:tcW w:w="3500" w:type="dxa"/>
            <w:shd w:val="clear" w:color="auto" w:fill="auto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  <w:t>AGGTGGATCCATGGGTGTCAA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51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8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19-20</w:t>
            </w:r>
          </w:p>
        </w:tc>
        <w:tc>
          <w:tcPr>
            <w:tcW w:w="3592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TCTCCACCCTGCAGCTCAAG</w:t>
            </w:r>
          </w:p>
        </w:tc>
        <w:tc>
          <w:tcPr>
            <w:tcW w:w="3500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  <w:t>ACTCAGGGAATGGCCTATCTGCT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58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1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473D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60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21</w:t>
            </w:r>
          </w:p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rs201457110</w:t>
            </w:r>
          </w:p>
        </w:tc>
        <w:tc>
          <w:tcPr>
            <w:tcW w:w="3592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AGCTGTGAATCCTTGAGGCCA</w:t>
            </w:r>
          </w:p>
        </w:tc>
        <w:tc>
          <w:tcPr>
            <w:tcW w:w="3500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caps/>
                <w:sz w:val="18"/>
                <w:szCs w:val="18"/>
                <w:lang w:val="en-CA"/>
              </w:rPr>
              <w:t>GGTCAGCTGCAGCCACTG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02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8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21 (part 1)</w:t>
            </w:r>
          </w:p>
        </w:tc>
        <w:tc>
          <w:tcPr>
            <w:tcW w:w="3592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AGCAGATAGGCCATTCCCTGAGT</w:t>
            </w:r>
          </w:p>
        </w:tc>
        <w:tc>
          <w:tcPr>
            <w:tcW w:w="3500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CAGCTCCTGGCCCACCATAG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883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ouchdown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2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3500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  <w:t>CATCCTCATCTGTGGCCTGC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16" w:type="dxa"/>
            <w:shd w:val="clear" w:color="auto" w:fill="D9D9D9" w:themeFill="background1" w:themeFillShade="D9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08E">
              <w:rPr>
                <w:rFonts w:ascii="Times New Roman" w:hAnsi="Times New Roman" w:cs="Times New Roman"/>
                <w:sz w:val="20"/>
                <w:szCs w:val="20"/>
              </w:rPr>
              <w:t>Exon 21 (part 2)</w:t>
            </w:r>
          </w:p>
        </w:tc>
        <w:tc>
          <w:tcPr>
            <w:tcW w:w="3592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CTTGCACTGGCAGCCCTG</w:t>
            </w:r>
          </w:p>
        </w:tc>
        <w:tc>
          <w:tcPr>
            <w:tcW w:w="3500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  <w:t>CCTGAGCTCCCAGTGCCAT</w:t>
            </w:r>
          </w:p>
        </w:tc>
        <w:tc>
          <w:tcPr>
            <w:tcW w:w="105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610</w:t>
            </w:r>
          </w:p>
        </w:tc>
        <w:tc>
          <w:tcPr>
            <w:tcW w:w="861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</w:t>
            </w:r>
          </w:p>
        </w:tc>
        <w:tc>
          <w:tcPr>
            <w:tcW w:w="816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60" w:type="dxa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73DC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ouchdown</w:t>
            </w:r>
          </w:p>
        </w:tc>
      </w:tr>
      <w:tr w:rsidR="00C426D1" w:rsidRPr="00473DC0" w:rsidTr="00B15F5B">
        <w:trPr>
          <w:jc w:val="center"/>
        </w:trPr>
        <w:tc>
          <w:tcPr>
            <w:tcW w:w="1659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2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3500" w:type="dxa"/>
          </w:tcPr>
          <w:p w:rsidR="00C426D1" w:rsidRPr="008B608E" w:rsidRDefault="00C426D1" w:rsidP="00B15F5B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</w:pPr>
            <w:r w:rsidRPr="008B608E">
              <w:rPr>
                <w:rFonts w:ascii="Times New Roman" w:hAnsi="Times New Roman" w:cs="Times New Roman"/>
                <w:b/>
                <w:caps/>
                <w:sz w:val="18"/>
                <w:szCs w:val="18"/>
                <w:lang w:val="en-CA"/>
              </w:rPr>
              <w:t>TCTGTGGTCCTAGTACTCTGAGGG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61" w:type="dxa"/>
            <w:shd w:val="clear" w:color="auto" w:fill="D9D9D9" w:themeFill="background1" w:themeFillShade="D9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16" w:type="dxa"/>
            <w:shd w:val="clear" w:color="auto" w:fill="D9D9D9" w:themeFill="background1" w:themeFillShade="D9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60" w:type="dxa"/>
            <w:shd w:val="clear" w:color="auto" w:fill="D9D9D9" w:themeFill="background1" w:themeFillShade="D9"/>
          </w:tcPr>
          <w:p w:rsidR="00C426D1" w:rsidRPr="00473DC0" w:rsidRDefault="00C426D1" w:rsidP="00B15F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:rsidR="00C426D1" w:rsidRPr="00C426D1" w:rsidRDefault="00C426D1" w:rsidP="00C426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6D1">
        <w:rPr>
          <w:rFonts w:ascii="Times New Roman" w:hAnsi="Times New Roman" w:cs="Times New Roman"/>
          <w:b/>
          <w:sz w:val="24"/>
          <w:szCs w:val="24"/>
        </w:rPr>
        <w:t xml:space="preserve">Bold= </w:t>
      </w:r>
      <w:r w:rsidRPr="00C426D1">
        <w:rPr>
          <w:rFonts w:ascii="Times New Roman" w:hAnsi="Times New Roman" w:cs="Times New Roman"/>
          <w:sz w:val="24"/>
          <w:szCs w:val="24"/>
        </w:rPr>
        <w:t>sequencing primers</w:t>
      </w:r>
    </w:p>
    <w:p w:rsidR="00C426D1" w:rsidRPr="00C426D1" w:rsidRDefault="00C426D1" w:rsidP="00C426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426D1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All PCR reactions were carried out on a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lang w:val="en-CA"/>
        </w:rPr>
        <w:t>GeneAmp</w:t>
      </w:r>
      <w:proofErr w:type="spellEnd"/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®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 xml:space="preserve"> PCR system 9700 (Applied Biosystems) or a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lang w:val="en-CA"/>
        </w:rPr>
        <w:t>Veriti</w:t>
      </w:r>
      <w:proofErr w:type="spellEnd"/>
      <w:r w:rsidRPr="00C426D1">
        <w:rPr>
          <w:rFonts w:ascii="Times New Roman" w:hAnsi="Times New Roman" w:cs="Times New Roman"/>
          <w:sz w:val="24"/>
          <w:szCs w:val="24"/>
          <w:lang w:val="en-CA"/>
        </w:rPr>
        <w:t xml:space="preserve"> thermal cycler (Applied Biosystems) in a final volume of 25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lang w:val="en-CA"/>
        </w:rPr>
        <w:t>μl</w:t>
      </w:r>
      <w:proofErr w:type="spellEnd"/>
      <w:r w:rsidRPr="00C426D1">
        <w:rPr>
          <w:rFonts w:ascii="Times New Roman" w:hAnsi="Times New Roman" w:cs="Times New Roman"/>
          <w:sz w:val="24"/>
          <w:szCs w:val="24"/>
          <w:lang w:val="en-CA"/>
        </w:rPr>
        <w:t xml:space="preserve"> containing:</w:t>
      </w:r>
    </w:p>
    <w:p w:rsidR="00C426D1" w:rsidRPr="00C426D1" w:rsidRDefault="00C426D1" w:rsidP="002C089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C426D1">
        <w:rPr>
          <w:rFonts w:ascii="Times New Roman" w:hAnsi="Times New Roman" w:cs="Times New Roman"/>
          <w:b/>
          <w:sz w:val="24"/>
          <w:szCs w:val="24"/>
        </w:rPr>
        <w:t>PCR reagent</w:t>
      </w:r>
    </w:p>
    <w:p w:rsidR="00C426D1" w:rsidRPr="00C426D1" w:rsidRDefault="00C426D1" w:rsidP="002C08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6D1">
        <w:rPr>
          <w:rFonts w:ascii="Times New Roman" w:hAnsi="Times New Roman" w:cs="Times New Roman"/>
          <w:b/>
          <w:sz w:val="24"/>
          <w:szCs w:val="24"/>
        </w:rPr>
        <w:t>A:</w:t>
      </w:r>
      <w:r w:rsidRPr="00C426D1">
        <w:rPr>
          <w:rFonts w:ascii="Times New Roman" w:hAnsi="Times New Roman" w:cs="Times New Roman"/>
          <w:sz w:val="24"/>
          <w:szCs w:val="24"/>
        </w:rPr>
        <w:t xml:space="preserve"> 100 ng DNA, 1X PCR buffer </w:t>
      </w:r>
      <w:proofErr w:type="spellStart"/>
      <w:r w:rsidRPr="00C426D1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C426D1">
        <w:rPr>
          <w:rFonts w:ascii="Times New Roman" w:hAnsi="Times New Roman" w:cs="Times New Roman"/>
          <w:sz w:val="24"/>
          <w:szCs w:val="24"/>
        </w:rPr>
        <w:t xml:space="preserve">, 0.2µM of each primer, 160 µM of each dNTP, 1X Q-solution </w:t>
      </w:r>
      <w:proofErr w:type="spellStart"/>
      <w:r w:rsidRPr="00C426D1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C426D1">
        <w:rPr>
          <w:rFonts w:ascii="Times New Roman" w:hAnsi="Times New Roman" w:cs="Times New Roman"/>
          <w:sz w:val="24"/>
          <w:szCs w:val="24"/>
        </w:rPr>
        <w:t xml:space="preserve">, 1 Unit </w:t>
      </w:r>
      <w:proofErr w:type="spellStart"/>
      <w:r w:rsidRPr="00C426D1">
        <w:rPr>
          <w:rFonts w:ascii="Times New Roman" w:hAnsi="Times New Roman" w:cs="Times New Roman"/>
          <w:sz w:val="24"/>
          <w:szCs w:val="24"/>
        </w:rPr>
        <w:t>HotStarTaq</w:t>
      </w:r>
      <w:proofErr w:type="spellEnd"/>
      <w:r w:rsidRPr="00C426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26D1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C426D1">
        <w:rPr>
          <w:rFonts w:ascii="Times New Roman" w:hAnsi="Times New Roman" w:cs="Times New Roman"/>
          <w:sz w:val="24"/>
          <w:szCs w:val="24"/>
        </w:rPr>
        <w:t>.</w:t>
      </w:r>
    </w:p>
    <w:p w:rsidR="00C426D1" w:rsidRPr="00C426D1" w:rsidRDefault="00C426D1" w:rsidP="00C426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426D1">
        <w:rPr>
          <w:rFonts w:ascii="Times New Roman" w:hAnsi="Times New Roman" w:cs="Times New Roman"/>
          <w:b/>
          <w:sz w:val="24"/>
          <w:szCs w:val="24"/>
        </w:rPr>
        <w:lastRenderedPageBreak/>
        <w:t>B</w:t>
      </w:r>
      <w:r w:rsidRPr="00C426D1">
        <w:rPr>
          <w:rFonts w:ascii="Times New Roman" w:hAnsi="Times New Roman" w:cs="Times New Roman"/>
          <w:sz w:val="24"/>
          <w:szCs w:val="24"/>
        </w:rPr>
        <w:t xml:space="preserve">: 100 ng DNA, 1X PCR buffer </w:t>
      </w:r>
      <w:proofErr w:type="spellStart"/>
      <w:r w:rsidRPr="00C426D1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C426D1">
        <w:rPr>
          <w:rFonts w:ascii="Times New Roman" w:hAnsi="Times New Roman" w:cs="Times New Roman"/>
          <w:sz w:val="24"/>
          <w:szCs w:val="24"/>
        </w:rPr>
        <w:t xml:space="preserve">, 0.4µM of each primer, 160 µM of each dNTP, 1X Q-solution </w:t>
      </w:r>
      <w:proofErr w:type="spellStart"/>
      <w:r w:rsidRPr="00C426D1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C426D1">
        <w:rPr>
          <w:rFonts w:ascii="Times New Roman" w:hAnsi="Times New Roman" w:cs="Times New Roman"/>
          <w:sz w:val="24"/>
          <w:szCs w:val="24"/>
        </w:rPr>
        <w:t xml:space="preserve">, 160 µM of 7-deaza-dGTP, 1 Unit </w:t>
      </w:r>
      <w:proofErr w:type="spellStart"/>
      <w:r w:rsidRPr="00C426D1">
        <w:rPr>
          <w:rFonts w:ascii="Times New Roman" w:hAnsi="Times New Roman" w:cs="Times New Roman"/>
          <w:sz w:val="24"/>
          <w:szCs w:val="24"/>
        </w:rPr>
        <w:t>HotStarTaq</w:t>
      </w:r>
      <w:proofErr w:type="spellEnd"/>
      <w:r w:rsidRPr="00C426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26D1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C426D1">
        <w:rPr>
          <w:rFonts w:ascii="Times New Roman" w:hAnsi="Times New Roman" w:cs="Times New Roman"/>
          <w:sz w:val="24"/>
          <w:szCs w:val="24"/>
        </w:rPr>
        <w:t>.</w:t>
      </w:r>
    </w:p>
    <w:p w:rsidR="00C426D1" w:rsidRDefault="00C426D1" w:rsidP="00C426D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426D1" w:rsidRPr="00C426D1" w:rsidRDefault="00C426D1" w:rsidP="00C426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*</w:t>
      </w:r>
      <w:r w:rsidRPr="00C426D1">
        <w:rPr>
          <w:rFonts w:ascii="Times New Roman" w:hAnsi="Times New Roman" w:cs="Times New Roman"/>
          <w:b/>
          <w:sz w:val="24"/>
          <w:szCs w:val="24"/>
        </w:rPr>
        <w:t>PCR cycling</w:t>
      </w:r>
    </w:p>
    <w:p w:rsidR="00C426D1" w:rsidRPr="00C426D1" w:rsidRDefault="00C426D1" w:rsidP="00C426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426D1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15 minutes at 95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, 35 PCR amplification cycles (15 seconds at 94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, 30 seconds at annealing temperature, and 60 to 120 seconds at 7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), and 5 minutes at 7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 xml:space="preserve">C. </w:t>
      </w:r>
    </w:p>
    <w:p w:rsidR="00C426D1" w:rsidRPr="00C426D1" w:rsidRDefault="00C426D1" w:rsidP="00C426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C426D1" w:rsidRPr="00C426D1" w:rsidRDefault="00C426D1" w:rsidP="00C426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426D1">
        <w:rPr>
          <w:rFonts w:ascii="Times New Roman" w:hAnsi="Times New Roman" w:cs="Times New Roman"/>
          <w:b/>
          <w:sz w:val="24"/>
          <w:szCs w:val="24"/>
          <w:lang w:val="en-CA"/>
        </w:rPr>
        <w:t>2: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 xml:space="preserve"> (Touchdown) 15 minutes at 95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, 15 PCR amplification cycles (15 seconds at 94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, 30 seconds starting at 67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</w:t>
      </w:r>
      <w:proofErr w:type="spellEnd"/>
      <w:r w:rsidRPr="00C426D1">
        <w:rPr>
          <w:rFonts w:ascii="Times New Roman" w:hAnsi="Times New Roman" w:cs="Times New Roman"/>
          <w:sz w:val="24"/>
          <w:szCs w:val="24"/>
          <w:lang w:val="en-CA"/>
        </w:rPr>
        <w:t>, and -0.5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</w:t>
      </w:r>
      <w:proofErr w:type="spellEnd"/>
      <w:r w:rsidRPr="00C426D1">
        <w:rPr>
          <w:rFonts w:ascii="Times New Roman" w:hAnsi="Times New Roman" w:cs="Times New Roman"/>
          <w:sz w:val="24"/>
          <w:szCs w:val="24"/>
          <w:lang w:val="en-CA"/>
        </w:rPr>
        <w:t>/cycle, and 2 min at 7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), 35 PCR amplification cycles (15 seconds at 94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, 30 seconds at 60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</w:t>
      </w:r>
      <w:proofErr w:type="spellEnd"/>
      <w:r w:rsidRPr="00C426D1">
        <w:rPr>
          <w:rFonts w:ascii="Times New Roman" w:hAnsi="Times New Roman" w:cs="Times New Roman"/>
          <w:sz w:val="24"/>
          <w:szCs w:val="24"/>
          <w:lang w:val="en-CA"/>
        </w:rPr>
        <w:t xml:space="preserve"> and 2 minutes at 7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) and 5 minutes at 7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.</w:t>
      </w:r>
    </w:p>
    <w:p w:rsidR="00C426D1" w:rsidRPr="00C426D1" w:rsidRDefault="00C426D1" w:rsidP="00C426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C426D1" w:rsidRPr="00C426D1" w:rsidRDefault="00C426D1" w:rsidP="00C426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426D1">
        <w:rPr>
          <w:rFonts w:ascii="Times New Roman" w:hAnsi="Times New Roman" w:cs="Times New Roman"/>
          <w:b/>
          <w:sz w:val="24"/>
          <w:szCs w:val="24"/>
          <w:lang w:val="en-CA"/>
        </w:rPr>
        <w:t>3: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 xml:space="preserve"> (Touchdown) 15 minutes at 95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, 11 PCR amplification cycles (15 seconds at 94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, 30 seconds starting at 67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</w:t>
      </w:r>
      <w:proofErr w:type="spellEnd"/>
      <w:r w:rsidRPr="00C426D1">
        <w:rPr>
          <w:rFonts w:ascii="Times New Roman" w:hAnsi="Times New Roman" w:cs="Times New Roman"/>
          <w:sz w:val="24"/>
          <w:szCs w:val="24"/>
          <w:lang w:val="en-CA"/>
        </w:rPr>
        <w:t>, and -0.5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</w:t>
      </w:r>
      <w:proofErr w:type="spellEnd"/>
      <w:r w:rsidRPr="00C426D1">
        <w:rPr>
          <w:rFonts w:ascii="Times New Roman" w:hAnsi="Times New Roman" w:cs="Times New Roman"/>
          <w:sz w:val="24"/>
          <w:szCs w:val="24"/>
          <w:lang w:val="en-CA"/>
        </w:rPr>
        <w:t>/cycle, and 2 min at 7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), 24 PCR amplification cycles (15 seconds at 94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, 30 seconds at 6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</w:t>
      </w:r>
      <w:proofErr w:type="spellEnd"/>
      <w:r w:rsidRPr="00C426D1">
        <w:rPr>
          <w:rFonts w:ascii="Times New Roman" w:hAnsi="Times New Roman" w:cs="Times New Roman"/>
          <w:sz w:val="24"/>
          <w:szCs w:val="24"/>
          <w:lang w:val="en-CA"/>
        </w:rPr>
        <w:t xml:space="preserve"> and 2 minutes at 7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) and 5 minutes at 7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.</w:t>
      </w:r>
    </w:p>
    <w:p w:rsidR="00C426D1" w:rsidRPr="00C426D1" w:rsidRDefault="00C426D1" w:rsidP="00C426D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C426D1" w:rsidRPr="00C426D1" w:rsidRDefault="00C426D1" w:rsidP="00C426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426D1">
        <w:rPr>
          <w:rFonts w:ascii="Times New Roman" w:hAnsi="Times New Roman" w:cs="Times New Roman"/>
          <w:b/>
          <w:sz w:val="24"/>
          <w:szCs w:val="24"/>
          <w:lang w:val="en-CA"/>
        </w:rPr>
        <w:t>4: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 xml:space="preserve"> (Touchdown) 15 minutes at 95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, 15 PCR amplification cycles (15 seconds at 94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, 30 seconds starting at 67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</w:t>
      </w:r>
      <w:proofErr w:type="spellEnd"/>
      <w:r w:rsidRPr="00C426D1">
        <w:rPr>
          <w:rFonts w:ascii="Times New Roman" w:hAnsi="Times New Roman" w:cs="Times New Roman"/>
          <w:sz w:val="24"/>
          <w:szCs w:val="24"/>
          <w:lang w:val="en-CA"/>
        </w:rPr>
        <w:t>, and -0.5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</w:t>
      </w:r>
      <w:proofErr w:type="spellEnd"/>
      <w:r w:rsidRPr="00C426D1">
        <w:rPr>
          <w:rFonts w:ascii="Times New Roman" w:hAnsi="Times New Roman" w:cs="Times New Roman"/>
          <w:sz w:val="24"/>
          <w:szCs w:val="24"/>
          <w:lang w:val="en-CA"/>
        </w:rPr>
        <w:t>/cycle, and 2 min at 7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), 20 PCR amplification cycles (15 seconds at 94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, 30 seconds at 58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</w:t>
      </w:r>
      <w:proofErr w:type="spellEnd"/>
      <w:r w:rsidRPr="00C426D1">
        <w:rPr>
          <w:rFonts w:ascii="Times New Roman" w:hAnsi="Times New Roman" w:cs="Times New Roman"/>
          <w:sz w:val="24"/>
          <w:szCs w:val="24"/>
          <w:lang w:val="en-CA"/>
        </w:rPr>
        <w:t xml:space="preserve"> and 2 minutes at 7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) and 5 minutes at 7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.</w:t>
      </w:r>
    </w:p>
    <w:p w:rsidR="00C426D1" w:rsidRPr="00C426D1" w:rsidRDefault="00C426D1" w:rsidP="00C426D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07225B" w:rsidRDefault="00C426D1" w:rsidP="00C57F6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C426D1">
        <w:rPr>
          <w:rFonts w:ascii="Times New Roman" w:hAnsi="Times New Roman" w:cs="Times New Roman"/>
          <w:b/>
          <w:sz w:val="24"/>
          <w:szCs w:val="24"/>
          <w:lang w:val="en-CA"/>
        </w:rPr>
        <w:t>5: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 xml:space="preserve"> (Slowdown) 15 minutes at 95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, 41 PCR amplification cycles (30 seconds at 95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, 30 seconds starting at 78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</w:t>
      </w:r>
      <w:proofErr w:type="spellEnd"/>
      <w:r w:rsidRPr="00C426D1">
        <w:rPr>
          <w:rFonts w:ascii="Times New Roman" w:hAnsi="Times New Roman" w:cs="Times New Roman"/>
          <w:sz w:val="24"/>
          <w:szCs w:val="24"/>
          <w:lang w:val="en-CA"/>
        </w:rPr>
        <w:t>, and -0.3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</w:t>
      </w:r>
      <w:proofErr w:type="spellEnd"/>
      <w:r w:rsidRPr="00C426D1">
        <w:rPr>
          <w:rFonts w:ascii="Times New Roman" w:hAnsi="Times New Roman" w:cs="Times New Roman"/>
          <w:sz w:val="24"/>
          <w:szCs w:val="24"/>
          <w:lang w:val="en-CA"/>
        </w:rPr>
        <w:t>/cycle, and 1 min at 7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), 15 PCR amplification cycles (30 seconds at 94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, 30 seconds at 58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proofErr w:type="spellStart"/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</w:t>
      </w:r>
      <w:proofErr w:type="spellEnd"/>
      <w:r w:rsidRPr="00C426D1">
        <w:rPr>
          <w:rFonts w:ascii="Times New Roman" w:hAnsi="Times New Roman" w:cs="Times New Roman"/>
          <w:sz w:val="24"/>
          <w:szCs w:val="24"/>
          <w:lang w:val="en-CA"/>
        </w:rPr>
        <w:t xml:space="preserve"> and 1 minutes at 7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) and 5 minutes at 72</w:t>
      </w:r>
      <w:r w:rsidRPr="00C426D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o</w:t>
      </w:r>
      <w:r w:rsidRPr="00C426D1">
        <w:rPr>
          <w:rFonts w:ascii="Times New Roman" w:hAnsi="Times New Roman" w:cs="Times New Roman"/>
          <w:sz w:val="24"/>
          <w:szCs w:val="24"/>
          <w:lang w:val="en-CA"/>
        </w:rPr>
        <w:t>C.</w:t>
      </w:r>
    </w:p>
    <w:sectPr w:rsidR="0007225B" w:rsidSect="00C57F63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0A26" w:rsidRDefault="00630A26" w:rsidP="00630A26">
      <w:pPr>
        <w:spacing w:after="0" w:line="240" w:lineRule="auto"/>
      </w:pPr>
      <w:r>
        <w:separator/>
      </w:r>
    </w:p>
  </w:endnote>
  <w:endnote w:type="continuationSeparator" w:id="0">
    <w:p w:rsidR="00630A26" w:rsidRDefault="00630A26" w:rsidP="00630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-8332251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0A26" w:rsidRPr="00630A26" w:rsidRDefault="00630A26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30A2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30A2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30A2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D168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30A2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630A26" w:rsidRDefault="00630A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0A26" w:rsidRDefault="00630A26" w:rsidP="00630A26">
      <w:pPr>
        <w:spacing w:after="0" w:line="240" w:lineRule="auto"/>
      </w:pPr>
      <w:r>
        <w:separator/>
      </w:r>
    </w:p>
  </w:footnote>
  <w:footnote w:type="continuationSeparator" w:id="0">
    <w:p w:rsidR="00630A26" w:rsidRDefault="00630A26" w:rsidP="00630A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A26" w:rsidRPr="00630A26" w:rsidRDefault="00E32992" w:rsidP="00630A26">
    <w:pPr>
      <w:pStyle w:val="Header"/>
      <w:jc w:val="right"/>
      <w:rPr>
        <w:rFonts w:ascii="Times New Roman" w:hAnsi="Times New Roman" w:cs="Times New Roman"/>
        <w:sz w:val="24"/>
        <w:szCs w:val="24"/>
        <w:lang w:val="fr-CA"/>
      </w:rPr>
    </w:pPr>
    <w:r>
      <w:rPr>
        <w:rFonts w:ascii="Times New Roman" w:hAnsi="Times New Roman" w:cs="Times New Roman"/>
        <w:sz w:val="24"/>
        <w:szCs w:val="24"/>
        <w:lang w:val="fr-CA"/>
      </w:rPr>
      <w:t xml:space="preserve">Clemenceau </w:t>
    </w:r>
    <w:r w:rsidR="00630A26">
      <w:rPr>
        <w:rFonts w:ascii="Times New Roman" w:hAnsi="Times New Roman" w:cs="Times New Roman"/>
        <w:sz w:val="24"/>
        <w:szCs w:val="24"/>
        <w:lang w:val="fr-CA"/>
      </w:rPr>
      <w:t>et al.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thalie Gaudreault">
    <w15:presenceInfo w15:providerId="AD" w15:userId="S-1-5-21-3968968061-2103028480-1470228501-13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srsf9pcatswuetdv0pvepdfapsavafvara&quot;&gt;Review_genetic_AS&lt;record-ids&gt;&lt;item&gt;297&lt;/item&gt;&lt;item&gt;403&lt;/item&gt;&lt;item&gt;404&lt;/item&gt;&lt;item&gt;429&lt;/item&gt;&lt;item&gt;430&lt;/item&gt;&lt;item&gt;431&lt;/item&gt;&lt;item&gt;432&lt;/item&gt;&lt;item&gt;454&lt;/item&gt;&lt;item&gt;455&lt;/item&gt;&lt;/record-ids&gt;&lt;/item&gt;&lt;/Libraries&gt;"/>
  </w:docVars>
  <w:rsids>
    <w:rsidRoot w:val="005C7E59"/>
    <w:rsid w:val="00003613"/>
    <w:rsid w:val="000044EE"/>
    <w:rsid w:val="00053298"/>
    <w:rsid w:val="0007225B"/>
    <w:rsid w:val="000927FA"/>
    <w:rsid w:val="000A00B9"/>
    <w:rsid w:val="000A6F22"/>
    <w:rsid w:val="000A734F"/>
    <w:rsid w:val="000B0337"/>
    <w:rsid w:val="000B6A83"/>
    <w:rsid w:val="000D633A"/>
    <w:rsid w:val="000D6D60"/>
    <w:rsid w:val="000D7E6C"/>
    <w:rsid w:val="000E3840"/>
    <w:rsid w:val="000E6169"/>
    <w:rsid w:val="000E65C7"/>
    <w:rsid w:val="000F1E08"/>
    <w:rsid w:val="00105164"/>
    <w:rsid w:val="00114851"/>
    <w:rsid w:val="0012097D"/>
    <w:rsid w:val="001242BF"/>
    <w:rsid w:val="00146AA0"/>
    <w:rsid w:val="00170AA9"/>
    <w:rsid w:val="00170E6A"/>
    <w:rsid w:val="00173FB0"/>
    <w:rsid w:val="00191EF4"/>
    <w:rsid w:val="0019338B"/>
    <w:rsid w:val="001B1A81"/>
    <w:rsid w:val="001B4B61"/>
    <w:rsid w:val="001C05B0"/>
    <w:rsid w:val="001D1689"/>
    <w:rsid w:val="001F261B"/>
    <w:rsid w:val="002115AE"/>
    <w:rsid w:val="00214E7A"/>
    <w:rsid w:val="002161FD"/>
    <w:rsid w:val="00217931"/>
    <w:rsid w:val="0022118A"/>
    <w:rsid w:val="0023538C"/>
    <w:rsid w:val="00240C29"/>
    <w:rsid w:val="0024641F"/>
    <w:rsid w:val="00257782"/>
    <w:rsid w:val="00271AC5"/>
    <w:rsid w:val="0027709D"/>
    <w:rsid w:val="00277683"/>
    <w:rsid w:val="00280F52"/>
    <w:rsid w:val="00294D3C"/>
    <w:rsid w:val="002A0C04"/>
    <w:rsid w:val="002A308B"/>
    <w:rsid w:val="002A5A00"/>
    <w:rsid w:val="002B4D07"/>
    <w:rsid w:val="002B7C13"/>
    <w:rsid w:val="002C089B"/>
    <w:rsid w:val="002C0EF5"/>
    <w:rsid w:val="002D05F0"/>
    <w:rsid w:val="002D51A1"/>
    <w:rsid w:val="002D5E0D"/>
    <w:rsid w:val="002E0C1D"/>
    <w:rsid w:val="002E223D"/>
    <w:rsid w:val="002E5751"/>
    <w:rsid w:val="00304474"/>
    <w:rsid w:val="00305D37"/>
    <w:rsid w:val="00311C0D"/>
    <w:rsid w:val="0031656F"/>
    <w:rsid w:val="00322737"/>
    <w:rsid w:val="0033725F"/>
    <w:rsid w:val="00341968"/>
    <w:rsid w:val="0034792C"/>
    <w:rsid w:val="003635D4"/>
    <w:rsid w:val="0039651B"/>
    <w:rsid w:val="003A2B2A"/>
    <w:rsid w:val="003A6C45"/>
    <w:rsid w:val="003C6E13"/>
    <w:rsid w:val="003E72AC"/>
    <w:rsid w:val="003F3766"/>
    <w:rsid w:val="00412445"/>
    <w:rsid w:val="004150E9"/>
    <w:rsid w:val="004206BF"/>
    <w:rsid w:val="004419C6"/>
    <w:rsid w:val="00446344"/>
    <w:rsid w:val="0045351C"/>
    <w:rsid w:val="0046090E"/>
    <w:rsid w:val="00477716"/>
    <w:rsid w:val="00484C5D"/>
    <w:rsid w:val="00490D47"/>
    <w:rsid w:val="00493F5E"/>
    <w:rsid w:val="004B529B"/>
    <w:rsid w:val="004E4959"/>
    <w:rsid w:val="004F210D"/>
    <w:rsid w:val="004F3966"/>
    <w:rsid w:val="00501FE5"/>
    <w:rsid w:val="0050456B"/>
    <w:rsid w:val="00537C70"/>
    <w:rsid w:val="00542CF1"/>
    <w:rsid w:val="00550B88"/>
    <w:rsid w:val="00552CBD"/>
    <w:rsid w:val="0057768B"/>
    <w:rsid w:val="00583158"/>
    <w:rsid w:val="005A343F"/>
    <w:rsid w:val="005C01B5"/>
    <w:rsid w:val="005C7E59"/>
    <w:rsid w:val="005D561E"/>
    <w:rsid w:val="005E4569"/>
    <w:rsid w:val="005E6F0A"/>
    <w:rsid w:val="006076A2"/>
    <w:rsid w:val="00611719"/>
    <w:rsid w:val="00614336"/>
    <w:rsid w:val="00616245"/>
    <w:rsid w:val="00627C5B"/>
    <w:rsid w:val="00630A26"/>
    <w:rsid w:val="00632AB4"/>
    <w:rsid w:val="00637931"/>
    <w:rsid w:val="00653F9E"/>
    <w:rsid w:val="006573CF"/>
    <w:rsid w:val="00692CEA"/>
    <w:rsid w:val="00693678"/>
    <w:rsid w:val="006B0BB7"/>
    <w:rsid w:val="006B7B8A"/>
    <w:rsid w:val="006C2483"/>
    <w:rsid w:val="006C25D2"/>
    <w:rsid w:val="006C59EC"/>
    <w:rsid w:val="006C5B95"/>
    <w:rsid w:val="006D533E"/>
    <w:rsid w:val="006D7C4B"/>
    <w:rsid w:val="006E5155"/>
    <w:rsid w:val="00731A66"/>
    <w:rsid w:val="007347FE"/>
    <w:rsid w:val="0074061C"/>
    <w:rsid w:val="00740FDC"/>
    <w:rsid w:val="007450D1"/>
    <w:rsid w:val="00762AE4"/>
    <w:rsid w:val="00765663"/>
    <w:rsid w:val="00771154"/>
    <w:rsid w:val="00782727"/>
    <w:rsid w:val="007A6918"/>
    <w:rsid w:val="007C49DC"/>
    <w:rsid w:val="007C69ED"/>
    <w:rsid w:val="007D4648"/>
    <w:rsid w:val="007D626A"/>
    <w:rsid w:val="007D7E12"/>
    <w:rsid w:val="007E2E38"/>
    <w:rsid w:val="007E5368"/>
    <w:rsid w:val="007F1449"/>
    <w:rsid w:val="00804BC8"/>
    <w:rsid w:val="00805A6B"/>
    <w:rsid w:val="0082613C"/>
    <w:rsid w:val="00826939"/>
    <w:rsid w:val="00831ECC"/>
    <w:rsid w:val="00857324"/>
    <w:rsid w:val="0086015D"/>
    <w:rsid w:val="0086026A"/>
    <w:rsid w:val="00863DAF"/>
    <w:rsid w:val="008650EE"/>
    <w:rsid w:val="008677BA"/>
    <w:rsid w:val="00874B33"/>
    <w:rsid w:val="008913B2"/>
    <w:rsid w:val="0089617A"/>
    <w:rsid w:val="008A144B"/>
    <w:rsid w:val="008C4386"/>
    <w:rsid w:val="008C6ADA"/>
    <w:rsid w:val="008E2D47"/>
    <w:rsid w:val="008F2BEF"/>
    <w:rsid w:val="00902171"/>
    <w:rsid w:val="009027B2"/>
    <w:rsid w:val="009034A3"/>
    <w:rsid w:val="00911121"/>
    <w:rsid w:val="009350C5"/>
    <w:rsid w:val="00945999"/>
    <w:rsid w:val="00952BF3"/>
    <w:rsid w:val="0095409F"/>
    <w:rsid w:val="0097019D"/>
    <w:rsid w:val="009723F1"/>
    <w:rsid w:val="00977713"/>
    <w:rsid w:val="009A5ED8"/>
    <w:rsid w:val="009B1E4F"/>
    <w:rsid w:val="009B372F"/>
    <w:rsid w:val="009B42EE"/>
    <w:rsid w:val="009B6E32"/>
    <w:rsid w:val="009C0336"/>
    <w:rsid w:val="009C4AF2"/>
    <w:rsid w:val="00A04309"/>
    <w:rsid w:val="00A47469"/>
    <w:rsid w:val="00A52EC8"/>
    <w:rsid w:val="00A5474F"/>
    <w:rsid w:val="00A57590"/>
    <w:rsid w:val="00A61EF7"/>
    <w:rsid w:val="00A62E5D"/>
    <w:rsid w:val="00A80AF9"/>
    <w:rsid w:val="00A82AA7"/>
    <w:rsid w:val="00AB3DDD"/>
    <w:rsid w:val="00AB76FA"/>
    <w:rsid w:val="00AD23AE"/>
    <w:rsid w:val="00AE5938"/>
    <w:rsid w:val="00AE5C38"/>
    <w:rsid w:val="00AE7877"/>
    <w:rsid w:val="00AF6353"/>
    <w:rsid w:val="00AF6AE9"/>
    <w:rsid w:val="00B05E5A"/>
    <w:rsid w:val="00B2341A"/>
    <w:rsid w:val="00B23D2B"/>
    <w:rsid w:val="00B32FCE"/>
    <w:rsid w:val="00B37002"/>
    <w:rsid w:val="00B43675"/>
    <w:rsid w:val="00B44C63"/>
    <w:rsid w:val="00B4763B"/>
    <w:rsid w:val="00B54E8E"/>
    <w:rsid w:val="00B55DEA"/>
    <w:rsid w:val="00B63A25"/>
    <w:rsid w:val="00B91696"/>
    <w:rsid w:val="00BA263D"/>
    <w:rsid w:val="00BA3244"/>
    <w:rsid w:val="00BB3DA0"/>
    <w:rsid w:val="00BB6FAE"/>
    <w:rsid w:val="00BC1F2B"/>
    <w:rsid w:val="00BC7CE0"/>
    <w:rsid w:val="00BD683B"/>
    <w:rsid w:val="00BE05AE"/>
    <w:rsid w:val="00C01B9D"/>
    <w:rsid w:val="00C15CFF"/>
    <w:rsid w:val="00C426D1"/>
    <w:rsid w:val="00C45CFF"/>
    <w:rsid w:val="00C55390"/>
    <w:rsid w:val="00C55B6B"/>
    <w:rsid w:val="00C57F63"/>
    <w:rsid w:val="00C61F13"/>
    <w:rsid w:val="00C72F84"/>
    <w:rsid w:val="00C80FFA"/>
    <w:rsid w:val="00C84287"/>
    <w:rsid w:val="00C84B2A"/>
    <w:rsid w:val="00C96DB8"/>
    <w:rsid w:val="00CC72CE"/>
    <w:rsid w:val="00CD2F2F"/>
    <w:rsid w:val="00CD3123"/>
    <w:rsid w:val="00CD5860"/>
    <w:rsid w:val="00CF18EA"/>
    <w:rsid w:val="00CF5700"/>
    <w:rsid w:val="00CF7281"/>
    <w:rsid w:val="00D01DB4"/>
    <w:rsid w:val="00D10DCA"/>
    <w:rsid w:val="00D253D4"/>
    <w:rsid w:val="00D40F2B"/>
    <w:rsid w:val="00D46652"/>
    <w:rsid w:val="00D564F8"/>
    <w:rsid w:val="00D5763E"/>
    <w:rsid w:val="00D6523F"/>
    <w:rsid w:val="00D73BA3"/>
    <w:rsid w:val="00D7456F"/>
    <w:rsid w:val="00D76F6A"/>
    <w:rsid w:val="00D86042"/>
    <w:rsid w:val="00D90227"/>
    <w:rsid w:val="00D91D43"/>
    <w:rsid w:val="00D942DC"/>
    <w:rsid w:val="00DD74B3"/>
    <w:rsid w:val="00DF0ABC"/>
    <w:rsid w:val="00E058F8"/>
    <w:rsid w:val="00E13C55"/>
    <w:rsid w:val="00E31E3E"/>
    <w:rsid w:val="00E32992"/>
    <w:rsid w:val="00E633F5"/>
    <w:rsid w:val="00E6373A"/>
    <w:rsid w:val="00E721D6"/>
    <w:rsid w:val="00E7319F"/>
    <w:rsid w:val="00E734EA"/>
    <w:rsid w:val="00E839BE"/>
    <w:rsid w:val="00E862A6"/>
    <w:rsid w:val="00E94255"/>
    <w:rsid w:val="00E94E11"/>
    <w:rsid w:val="00EC7049"/>
    <w:rsid w:val="00ED4EE2"/>
    <w:rsid w:val="00ED7325"/>
    <w:rsid w:val="00EE44F4"/>
    <w:rsid w:val="00EE6D63"/>
    <w:rsid w:val="00EF1794"/>
    <w:rsid w:val="00F0036C"/>
    <w:rsid w:val="00F10327"/>
    <w:rsid w:val="00F1212D"/>
    <w:rsid w:val="00F1383E"/>
    <w:rsid w:val="00F26267"/>
    <w:rsid w:val="00F326AC"/>
    <w:rsid w:val="00F341C6"/>
    <w:rsid w:val="00F34E77"/>
    <w:rsid w:val="00F510F1"/>
    <w:rsid w:val="00F57C78"/>
    <w:rsid w:val="00F713F2"/>
    <w:rsid w:val="00F77830"/>
    <w:rsid w:val="00F819BE"/>
    <w:rsid w:val="00F95222"/>
    <w:rsid w:val="00F970B9"/>
    <w:rsid w:val="00FB0FB1"/>
    <w:rsid w:val="00FB3470"/>
    <w:rsid w:val="00FB3824"/>
    <w:rsid w:val="00FC362D"/>
    <w:rsid w:val="00FC37DC"/>
    <w:rsid w:val="00FE3D37"/>
    <w:rsid w:val="00FE4A48"/>
    <w:rsid w:val="00FE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E5A"/>
    <w:pPr>
      <w:keepNext/>
      <w:spacing w:before="240" w:after="60" w:line="480" w:lineRule="auto"/>
      <w:outlineLvl w:val="0"/>
    </w:pPr>
    <w:rPr>
      <w:rFonts w:ascii="Times New Roman" w:eastAsia="Times New Roman" w:hAnsi="Times New Roman" w:cs="Times New Roman"/>
      <w:b/>
      <w:bCs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3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538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630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A26"/>
  </w:style>
  <w:style w:type="paragraph" w:styleId="Footer">
    <w:name w:val="footer"/>
    <w:basedOn w:val="Normal"/>
    <w:link w:val="FooterChar"/>
    <w:uiPriority w:val="99"/>
    <w:unhideWhenUsed/>
    <w:rsid w:val="00630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A26"/>
  </w:style>
  <w:style w:type="paragraph" w:customStyle="1" w:styleId="EndNoteBibliographyTitle">
    <w:name w:val="EndNote Bibliography Title"/>
    <w:basedOn w:val="Normal"/>
    <w:link w:val="EndNoteBibliographyTitleChar"/>
    <w:rsid w:val="00EE6D6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D6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6D6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D63"/>
    <w:rPr>
      <w:rFonts w:ascii="Calibri" w:hAnsi="Calibri"/>
      <w:noProof/>
    </w:rPr>
  </w:style>
  <w:style w:type="character" w:styleId="PageNumber">
    <w:name w:val="page number"/>
    <w:basedOn w:val="DefaultParagraphFont"/>
    <w:rsid w:val="00CF5700"/>
  </w:style>
  <w:style w:type="table" w:styleId="TableGrid">
    <w:name w:val="Table Grid"/>
    <w:basedOn w:val="TableNormal"/>
    <w:uiPriority w:val="59"/>
    <w:rsid w:val="00CF5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05E5A"/>
    <w:rPr>
      <w:rFonts w:ascii="Times New Roman" w:eastAsia="Times New Roman" w:hAnsi="Times New Roman" w:cs="Times New Roman"/>
      <w:b/>
      <w:bCs/>
      <w:kern w:val="32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5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5C7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57F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63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E5A"/>
    <w:pPr>
      <w:keepNext/>
      <w:spacing w:before="240" w:after="60" w:line="480" w:lineRule="auto"/>
      <w:outlineLvl w:val="0"/>
    </w:pPr>
    <w:rPr>
      <w:rFonts w:ascii="Times New Roman" w:eastAsia="Times New Roman" w:hAnsi="Times New Roman" w:cs="Times New Roman"/>
      <w:b/>
      <w:bCs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3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538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nhideWhenUsed/>
    <w:rsid w:val="00630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A26"/>
  </w:style>
  <w:style w:type="paragraph" w:styleId="Footer">
    <w:name w:val="footer"/>
    <w:basedOn w:val="Normal"/>
    <w:link w:val="FooterChar"/>
    <w:uiPriority w:val="99"/>
    <w:unhideWhenUsed/>
    <w:rsid w:val="00630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A26"/>
  </w:style>
  <w:style w:type="paragraph" w:customStyle="1" w:styleId="EndNoteBibliographyTitle">
    <w:name w:val="EndNote Bibliography Title"/>
    <w:basedOn w:val="Normal"/>
    <w:link w:val="EndNoteBibliographyTitleChar"/>
    <w:rsid w:val="00EE6D6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D6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6D6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D63"/>
    <w:rPr>
      <w:rFonts w:ascii="Calibri" w:hAnsi="Calibri"/>
      <w:noProof/>
    </w:rPr>
  </w:style>
  <w:style w:type="character" w:styleId="PageNumber">
    <w:name w:val="page number"/>
    <w:basedOn w:val="DefaultParagraphFont"/>
    <w:rsid w:val="00CF5700"/>
  </w:style>
  <w:style w:type="table" w:styleId="TableGrid">
    <w:name w:val="Table Grid"/>
    <w:basedOn w:val="TableNormal"/>
    <w:uiPriority w:val="59"/>
    <w:rsid w:val="00CF5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05E5A"/>
    <w:rPr>
      <w:rFonts w:ascii="Times New Roman" w:eastAsia="Times New Roman" w:hAnsi="Times New Roman" w:cs="Times New Roman"/>
      <w:b/>
      <w:bCs/>
      <w:kern w:val="32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5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5C7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57F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6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an Bossé</dc:creator>
  <cp:lastModifiedBy>Yohan Bossé</cp:lastModifiedBy>
  <cp:revision>3</cp:revision>
  <dcterms:created xsi:type="dcterms:W3CDTF">2017-10-26T10:19:00Z</dcterms:created>
  <dcterms:modified xsi:type="dcterms:W3CDTF">2017-10-26T10:19:00Z</dcterms:modified>
</cp:coreProperties>
</file>